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D7C78" w14:textId="3CBB6FE7" w:rsidR="000A5A94" w:rsidRDefault="008E2FC0" w:rsidP="000A5A94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S2</w:t>
      </w:r>
      <w:r w:rsidR="00FA48AA"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="000A5A9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Start w:id="0" w:name="OLE_LINK1"/>
      <w:r w:rsidR="000A5A94">
        <w:rPr>
          <w:rFonts w:ascii="Times New Roman" w:hAnsi="Times New Roman" w:cs="Times New Roman"/>
          <w:b/>
          <w:bCs/>
          <w:sz w:val="24"/>
          <w:szCs w:val="28"/>
        </w:rPr>
        <w:t>H</w:t>
      </w:r>
      <w:r w:rsidR="000A5A94" w:rsidRPr="00716906">
        <w:rPr>
          <w:rFonts w:ascii="Times New Roman" w:hAnsi="Times New Roman" w:cs="Times New Roman"/>
          <w:b/>
          <w:bCs/>
          <w:sz w:val="24"/>
          <w:szCs w:val="28"/>
        </w:rPr>
        <w:t>igh impact missense SNPs</w:t>
      </w:r>
      <w:bookmarkEnd w:id="0"/>
    </w:p>
    <w:tbl>
      <w:tblPr>
        <w:tblpPr w:leftFromText="180" w:rightFromText="180" w:vertAnchor="page" w:horzAnchor="margin" w:tblpY="2378"/>
        <w:tblW w:w="14035" w:type="dxa"/>
        <w:tblLook w:val="04A0" w:firstRow="1" w:lastRow="0" w:firstColumn="1" w:lastColumn="0" w:noHBand="0" w:noVBand="1"/>
      </w:tblPr>
      <w:tblGrid>
        <w:gridCol w:w="2552"/>
        <w:gridCol w:w="2688"/>
        <w:gridCol w:w="803"/>
        <w:gridCol w:w="871"/>
        <w:gridCol w:w="1719"/>
        <w:gridCol w:w="808"/>
        <w:gridCol w:w="824"/>
        <w:gridCol w:w="1430"/>
        <w:gridCol w:w="2420"/>
      </w:tblGrid>
      <w:tr w:rsidR="000A5A94" w:rsidRPr="00A85D68" w14:paraId="291D9630" w14:textId="77777777" w:rsidTr="00B16B52">
        <w:trPr>
          <w:trHeight w:val="318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A3890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in Product</w:t>
            </w:r>
          </w:p>
        </w:tc>
        <w:tc>
          <w:tcPr>
            <w:tcW w:w="26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8CAE9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ID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D1FA1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OM</w:t>
            </w: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33083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</w:t>
            </w:r>
          </w:p>
        </w:tc>
        <w:tc>
          <w:tcPr>
            <w:tcW w:w="17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9074D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9FC98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T</w:t>
            </w: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C5B71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CBA38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ACT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0CAB6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FFECT</w:t>
            </w:r>
          </w:p>
        </w:tc>
      </w:tr>
      <w:tr w:rsidR="000A5A94" w:rsidRPr="00A85D68" w14:paraId="2A29C444" w14:textId="77777777" w:rsidTr="00B16B52">
        <w:trPr>
          <w:trHeight w:val="318"/>
        </w:trPr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82C1" w14:textId="77777777" w:rsidR="000A5A94" w:rsidRPr="00B16B52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B16B5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Argonaute</w:t>
            </w:r>
          </w:p>
        </w:tc>
        <w:tc>
          <w:tcPr>
            <w:tcW w:w="26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25B7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50803_002902</w:t>
            </w:r>
          </w:p>
        </w:tc>
        <w:tc>
          <w:tcPr>
            <w:tcW w:w="8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C435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 1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004B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2858</w:t>
            </w:r>
          </w:p>
        </w:tc>
        <w:tc>
          <w:tcPr>
            <w:tcW w:w="1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0B52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2CF8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FA63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14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8F12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4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569D" w14:textId="77777777" w:rsidR="000A5A94" w:rsidRPr="00B16B52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6B5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stop_gained</w:t>
            </w:r>
          </w:p>
        </w:tc>
      </w:tr>
      <w:tr w:rsidR="000A5A94" w:rsidRPr="00A85D68" w14:paraId="7F6B114D" w14:textId="77777777" w:rsidTr="00B16B52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2884" w14:textId="77777777" w:rsidR="000A5A94" w:rsidRPr="00B16B52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B16B5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1"/>
                <w:szCs w:val="11"/>
              </w:rPr>
              <w:t>5'-AMP-activated protein kinase, beta-1 subunit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1232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50803_001019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AB29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 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F0B5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722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F4B1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1933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7D7D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F495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DF9A" w14:textId="77777777" w:rsidR="000A5A94" w:rsidRPr="00B16B52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6B5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stop_gained</w:t>
            </w:r>
          </w:p>
        </w:tc>
      </w:tr>
      <w:tr w:rsidR="000A5A94" w:rsidRPr="00A85D68" w14:paraId="1A0090BA" w14:textId="77777777" w:rsidTr="00B16B52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A890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nase, NEK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843D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50803_00614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EF86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 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DFF1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958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E87B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9EE8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1D86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E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5F3E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A4E3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_variant</w:t>
            </w:r>
          </w:p>
        </w:tc>
      </w:tr>
      <w:tr w:rsidR="000A5A94" w:rsidRPr="00A85D68" w14:paraId="3F115F53" w14:textId="77777777" w:rsidTr="00B16B52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F781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nase, NEK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D1BA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50803_00614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9972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 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9230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959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2B3C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5092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DE95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E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E965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BDC8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_variant</w:t>
            </w:r>
          </w:p>
        </w:tc>
      </w:tr>
      <w:tr w:rsidR="000A5A94" w:rsidRPr="00A85D68" w14:paraId="5B3A540B" w14:textId="77777777" w:rsidTr="00B16B52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B970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nase, NEK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BFB2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50803_00169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10D8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 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E7A5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258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48C1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0D93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905A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E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9F44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D3FD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_variant</w:t>
            </w:r>
          </w:p>
        </w:tc>
      </w:tr>
      <w:tr w:rsidR="000A5A94" w:rsidRPr="00A85D68" w14:paraId="723BBAE1" w14:textId="77777777" w:rsidTr="00B16B52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209B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liary dynein heavy chain 1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C8C0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50803_00422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63E9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 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CCB7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189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77F9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7016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D3A9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E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C1CE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B349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_variant</w:t>
            </w:r>
          </w:p>
        </w:tc>
      </w:tr>
      <w:tr w:rsidR="000A5A94" w:rsidRPr="00A85D68" w14:paraId="18386868" w14:textId="77777777" w:rsidTr="00B16B52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2EE3" w14:textId="77777777" w:rsidR="000A5A94" w:rsidRPr="00B16B52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6B5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PX domain-containing protei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C30E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50803_00423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F562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 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8FD7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358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D969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74B9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C668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5E84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ECE2" w14:textId="77777777" w:rsidR="000A5A94" w:rsidRPr="00B16B52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6B5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stop_gained</w:t>
            </w:r>
          </w:p>
        </w:tc>
      </w:tr>
      <w:tr w:rsidR="000A5A94" w:rsidRPr="00A85D68" w14:paraId="6B0D10BC" w14:textId="77777777" w:rsidTr="00B16B52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0A24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iled-coil protei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CEEF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50803_00155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8815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 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5EA1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498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0787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AAGCATCTTCT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92FF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0905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E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CA21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0824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_variant</w:t>
            </w:r>
          </w:p>
        </w:tc>
      </w:tr>
      <w:tr w:rsidR="000A5A94" w:rsidRPr="00A85D68" w14:paraId="1956C6F6" w14:textId="77777777" w:rsidTr="00B16B52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FD52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pecified product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2AE6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50803_0017580,XM_001707761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99FC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 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4FFB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081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3EB3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5629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238E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F56B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,MODIFI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0D5E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p_gained,intron_variant</w:t>
            </w:r>
          </w:p>
        </w:tc>
      </w:tr>
      <w:tr w:rsidR="000A5A94" w:rsidRPr="00A85D68" w14:paraId="18E5A08A" w14:textId="77777777" w:rsidTr="00B16B52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8FEE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Beta-giardi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58A8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50803_0048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EB8A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 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E40C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3702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952C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99A5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0E8D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3F98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742C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stop_gained</w:t>
            </w:r>
          </w:p>
        </w:tc>
      </w:tr>
      <w:tr w:rsidR="000A5A94" w:rsidRPr="00A85D68" w14:paraId="5AE1035C" w14:textId="77777777" w:rsidTr="00B16B52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9EFB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chohyali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DCA5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50803_00168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A180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 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7321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6582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ABB4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F5D3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8CE6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E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271A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D83A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_variant</w:t>
            </w:r>
          </w:p>
        </w:tc>
      </w:tr>
      <w:tr w:rsidR="000A5A94" w:rsidRPr="00A85D68" w14:paraId="49C99139" w14:textId="77777777" w:rsidTr="00B16B52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B58B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pecified product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5629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50803_0060194,XM_038045910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335E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 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7A23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441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5427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21EC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5F0F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E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93E6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,MODIFI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A30A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_variant,intron_variant</w:t>
            </w:r>
          </w:p>
        </w:tc>
      </w:tr>
      <w:tr w:rsidR="000A5A94" w:rsidRPr="00A85D68" w14:paraId="34DE9B9F" w14:textId="77777777" w:rsidTr="00B16B52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0256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pecified product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73CA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50803_0060194,XM_038045910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B7FE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 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5A2C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442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2E16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GCGTAGGA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F59B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1FA4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E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9272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,MODIFI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FE46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_variant,intron_variant</w:t>
            </w:r>
          </w:p>
        </w:tc>
      </w:tr>
      <w:tr w:rsidR="000A5A94" w:rsidRPr="00A85D68" w14:paraId="3414F548" w14:textId="77777777" w:rsidTr="00B16B52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F495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tD related Dnas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DF74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50803_00928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517C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 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F4EA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7107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79F0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F096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82D6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E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0522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EECD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_variant</w:t>
            </w:r>
          </w:p>
        </w:tc>
      </w:tr>
      <w:tr w:rsidR="000A5A94" w:rsidRPr="00A85D68" w14:paraId="6AB55416" w14:textId="77777777" w:rsidTr="00B16B52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9796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tative DNA polymeras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1376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50803_001376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51AA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 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9849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1771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04D5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30D3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C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F981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E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7E16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02FB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_variant</w:t>
            </w:r>
          </w:p>
        </w:tc>
      </w:tr>
      <w:tr w:rsidR="000A5A94" w:rsidRPr="00A85D68" w14:paraId="5BB4C34B" w14:textId="77777777" w:rsidTr="00B16B52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C867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tative DNA polymeras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ED4A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50803_001376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E981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 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C77C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1771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E724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3D19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CD03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E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B943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42FE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_variant</w:t>
            </w:r>
          </w:p>
        </w:tc>
      </w:tr>
      <w:tr w:rsidR="000A5A94" w:rsidRPr="00A85D68" w14:paraId="3EE67939" w14:textId="77777777" w:rsidTr="00B16B52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F6DA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tative DNA polymeras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E488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50803_001376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1F5B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 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B9E7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1804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B693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AC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EF34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9ADE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E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35F3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9C7E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_variant</w:t>
            </w:r>
          </w:p>
        </w:tc>
      </w:tr>
      <w:tr w:rsidR="000A5A94" w:rsidRPr="00A85D68" w14:paraId="3934926F" w14:textId="77777777" w:rsidTr="00B16B52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4578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tative DNA polymeras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C430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50803_001376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5D19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 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6511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1805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26FA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0A93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GG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ADB9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E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8A04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A660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_variant</w:t>
            </w:r>
          </w:p>
        </w:tc>
      </w:tr>
      <w:tr w:rsidR="000A5A94" w:rsidRPr="00A85D68" w14:paraId="2E83236C" w14:textId="77777777" w:rsidTr="00B16B52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272D5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ransmembrane domain-containing protein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C2C4B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50803_006053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C2E0F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 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FD62E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29106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88FA8" w14:textId="77777777" w:rsidR="000A5A94" w:rsidRPr="00A85D68" w:rsidRDefault="000A5A94" w:rsidP="000A5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BFE11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EAA72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EL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D89D7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DE04F" w14:textId="77777777" w:rsidR="000A5A94" w:rsidRPr="00A85D68" w:rsidRDefault="000A5A94" w:rsidP="000A5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5D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_variant</w:t>
            </w:r>
          </w:p>
        </w:tc>
      </w:tr>
    </w:tbl>
    <w:p w14:paraId="591F2B9E" w14:textId="77777777" w:rsidR="000A5A94" w:rsidRDefault="000A5A94"/>
    <w:sectPr w:rsidR="000A5A94" w:rsidSect="000A5A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04AD0" w14:textId="77777777" w:rsidR="00094AEC" w:rsidRDefault="00094AEC" w:rsidP="000A5A94">
      <w:r>
        <w:separator/>
      </w:r>
    </w:p>
  </w:endnote>
  <w:endnote w:type="continuationSeparator" w:id="0">
    <w:p w14:paraId="22C9C053" w14:textId="77777777" w:rsidR="00094AEC" w:rsidRDefault="00094AEC" w:rsidP="000A5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33852" w14:textId="77777777" w:rsidR="00094AEC" w:rsidRDefault="00094AEC" w:rsidP="000A5A94">
      <w:r>
        <w:separator/>
      </w:r>
    </w:p>
  </w:footnote>
  <w:footnote w:type="continuationSeparator" w:id="0">
    <w:p w14:paraId="30DFF60E" w14:textId="77777777" w:rsidR="00094AEC" w:rsidRDefault="00094AEC" w:rsidP="000A5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yNTYyMrQwNDAwMTNW0lEKTi0uzszPAykwqgUAWBjAPCwAAAA="/>
  </w:docVars>
  <w:rsids>
    <w:rsidRoot w:val="00830D2D"/>
    <w:rsid w:val="00094AEC"/>
    <w:rsid w:val="000A5A94"/>
    <w:rsid w:val="00110EBF"/>
    <w:rsid w:val="00830D2D"/>
    <w:rsid w:val="008E2FC0"/>
    <w:rsid w:val="00B16B52"/>
    <w:rsid w:val="00C33071"/>
    <w:rsid w:val="00CC47B1"/>
    <w:rsid w:val="00CD63D2"/>
    <w:rsid w:val="00D97E3E"/>
    <w:rsid w:val="00FA4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587ABC"/>
  <w15:chartTrackingRefBased/>
  <w15:docId w15:val="{9A2DACC8-6953-448B-B418-70FE36BFA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5A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5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5A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5A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5A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4</Words>
  <Characters>1578</Characters>
  <Application>Microsoft Office Word</Application>
  <DocSecurity>0</DocSecurity>
  <Lines>54</Lines>
  <Paragraphs>37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fugui</dc:creator>
  <cp:keywords/>
  <dc:description/>
  <cp:lastModifiedBy>fugui Wang</cp:lastModifiedBy>
  <cp:revision>6</cp:revision>
  <dcterms:created xsi:type="dcterms:W3CDTF">2024-03-18T16:33:00Z</dcterms:created>
  <dcterms:modified xsi:type="dcterms:W3CDTF">2025-01-13T09:07:00Z</dcterms:modified>
</cp:coreProperties>
</file>